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-856" w:type="dxa"/>
        <w:tblLook w:val="04A0" w:firstRow="1" w:lastRow="0" w:firstColumn="1" w:lastColumn="0" w:noHBand="0" w:noVBand="1"/>
      </w:tblPr>
      <w:tblGrid>
        <w:gridCol w:w="1888"/>
        <w:gridCol w:w="1300"/>
        <w:gridCol w:w="3383"/>
        <w:gridCol w:w="1793"/>
        <w:gridCol w:w="1701"/>
      </w:tblGrid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 w:rsidP="001114A7">
            <w:pPr>
              <w:jc w:val="center"/>
              <w:rPr>
                <w:b/>
                <w:bCs/>
              </w:rPr>
            </w:pPr>
            <w:r w:rsidRPr="00FA269A">
              <w:rPr>
                <w:b/>
                <w:bCs/>
              </w:rPr>
              <w:t>Clade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 w:rsidP="001114A7">
            <w:pPr>
              <w:jc w:val="center"/>
              <w:rPr>
                <w:b/>
                <w:bCs/>
              </w:rPr>
            </w:pPr>
            <w:r w:rsidRPr="00FA269A">
              <w:rPr>
                <w:b/>
                <w:bCs/>
              </w:rPr>
              <w:t>Short name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 w:rsidP="001114A7">
            <w:pPr>
              <w:jc w:val="center"/>
              <w:rPr>
                <w:b/>
                <w:bCs/>
              </w:rPr>
            </w:pPr>
            <w:r w:rsidRPr="00FA269A">
              <w:rPr>
                <w:b/>
                <w:bCs/>
              </w:rPr>
              <w:t>Virus name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 w:rsidP="001114A7">
            <w:pPr>
              <w:jc w:val="center"/>
              <w:rPr>
                <w:b/>
                <w:bCs/>
              </w:rPr>
            </w:pPr>
            <w:r w:rsidRPr="00FA269A">
              <w:rPr>
                <w:b/>
                <w:bCs/>
              </w:rPr>
              <w:t>RDRP Accession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 w:rsidP="001114A7">
            <w:pPr>
              <w:jc w:val="center"/>
              <w:rPr>
                <w:b/>
                <w:bCs/>
              </w:rPr>
            </w:pPr>
            <w:r w:rsidRPr="00FA269A">
              <w:rPr>
                <w:b/>
                <w:bCs/>
              </w:rPr>
              <w:t>Coat Accession</w:t>
            </w:r>
          </w:p>
        </w:tc>
      </w:tr>
      <w:tr w:rsidR="00FA269A" w:rsidRPr="00FA269A" w:rsidTr="001114A7">
        <w:trPr>
          <w:trHeight w:val="300"/>
        </w:trPr>
        <w:tc>
          <w:tcPr>
            <w:tcW w:w="10065" w:type="dxa"/>
            <w:gridSpan w:val="5"/>
            <w:noWrap/>
            <w:hideMark/>
          </w:tcPr>
          <w:p w:rsidR="001114A7" w:rsidRPr="00FA269A" w:rsidRDefault="001114A7" w:rsidP="00CD6D75">
            <w:pPr>
              <w:jc w:val="center"/>
              <w:rPr>
                <w:sz w:val="24"/>
              </w:rPr>
            </w:pPr>
            <w:r w:rsidRPr="00FA269A">
              <w:rPr>
                <w:b/>
                <w:bCs/>
                <w:sz w:val="24"/>
              </w:rPr>
              <w:t>LRV-like viruses</w:t>
            </w:r>
          </w:p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 w:rsidP="001114A7">
            <w:pPr>
              <w:rPr>
                <w:i/>
              </w:rPr>
            </w:pPr>
            <w:r w:rsidRPr="00FA269A">
              <w:rPr>
                <w:i/>
              </w:rPr>
              <w:t>Victori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 w:rsidP="001114A7">
            <w:r w:rsidRPr="00FA269A">
              <w:t>AfV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 w:rsidP="001114A7">
            <w:r w:rsidRPr="00FA269A">
              <w:t>Aspergillus foetidus slow virus 1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FA269A" w:rsidP="001114A7">
            <w:hyperlink r:id="rId4" w:tooltip="Show report for CCD33024.1" w:history="1">
              <w:r w:rsidR="001114A7" w:rsidRPr="00FA269A">
                <w:rPr>
                  <w:rStyle w:val="Hyperlink"/>
                  <w:color w:val="auto"/>
                  <w:u w:val="none"/>
                </w:rPr>
                <w:t>CCD33024.1</w:t>
              </w:r>
            </w:hyperlink>
          </w:p>
        </w:tc>
        <w:tc>
          <w:tcPr>
            <w:tcW w:w="1701" w:type="dxa"/>
            <w:noWrap/>
            <w:hideMark/>
          </w:tcPr>
          <w:p w:rsidR="001114A7" w:rsidRPr="00FA269A" w:rsidRDefault="00FA269A" w:rsidP="001114A7">
            <w:hyperlink r:id="rId5" w:tooltip="Show report for CCD33023.1" w:history="1">
              <w:r w:rsidR="001114A7" w:rsidRPr="00FA269A">
                <w:rPr>
                  <w:rStyle w:val="Hyperlink"/>
                  <w:color w:val="auto"/>
                  <w:u w:val="none"/>
                </w:rPr>
                <w:t>CCD33023.1</w:t>
              </w:r>
            </w:hyperlink>
          </w:p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 w:rsidP="001114A7">
            <w:pPr>
              <w:rPr>
                <w:i/>
              </w:rPr>
            </w:pPr>
            <w:r w:rsidRPr="00FA269A">
              <w:rPr>
                <w:i/>
              </w:rPr>
              <w:t>Victori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 w:rsidP="001114A7">
            <w:r w:rsidRPr="00FA269A">
              <w:t>BbRV1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 w:rsidP="001114A7">
            <w:r w:rsidRPr="00FA269A">
              <w:t>Beauveria bassiana victorivirus 1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FA269A" w:rsidP="001114A7">
            <w:hyperlink r:id="rId6" w:tooltip="Show report for AMQ11131.1" w:history="1">
              <w:r w:rsidR="001114A7" w:rsidRPr="00FA269A">
                <w:rPr>
                  <w:rStyle w:val="Hyperlink"/>
                  <w:color w:val="auto"/>
                  <w:u w:val="none"/>
                </w:rPr>
                <w:t>AMQ11131.1</w:t>
              </w:r>
            </w:hyperlink>
          </w:p>
        </w:tc>
        <w:tc>
          <w:tcPr>
            <w:tcW w:w="1701" w:type="dxa"/>
            <w:noWrap/>
            <w:hideMark/>
          </w:tcPr>
          <w:p w:rsidR="001114A7" w:rsidRPr="00FA269A" w:rsidRDefault="00FA269A" w:rsidP="001114A7">
            <w:hyperlink r:id="rId7" w:tooltip="Show report for AMQ11130.1" w:history="1">
              <w:r w:rsidR="001114A7" w:rsidRPr="00FA269A">
                <w:rPr>
                  <w:rStyle w:val="Hyperlink"/>
                  <w:color w:val="auto"/>
                  <w:u w:val="none"/>
                </w:rPr>
                <w:t>AMQ11130.1</w:t>
              </w:r>
            </w:hyperlink>
          </w:p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 w:rsidP="001114A7">
            <w:r w:rsidRPr="00FA269A">
              <w:t>Eimeria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 w:rsidP="001114A7">
            <w:r w:rsidRPr="00FA269A">
              <w:t>EbRV1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 w:rsidP="001114A7">
            <w:r w:rsidRPr="00FA269A">
              <w:t>Eimeria brunetti RNA virus 1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FA269A" w:rsidP="001114A7">
            <w:hyperlink r:id="rId8" w:history="1">
              <w:r w:rsidR="001114A7" w:rsidRPr="00FA269A">
                <w:rPr>
                  <w:rStyle w:val="Hyperlink"/>
                  <w:color w:val="auto"/>
                  <w:u w:val="none"/>
                </w:rPr>
                <w:t>AAK26438</w:t>
              </w:r>
            </w:hyperlink>
          </w:p>
        </w:tc>
        <w:tc>
          <w:tcPr>
            <w:tcW w:w="1701" w:type="dxa"/>
            <w:noWrap/>
            <w:hideMark/>
          </w:tcPr>
          <w:p w:rsidR="001114A7" w:rsidRPr="00FA269A" w:rsidRDefault="00FA269A" w:rsidP="001114A7">
            <w:hyperlink r:id="rId9" w:history="1">
              <w:r w:rsidR="001114A7" w:rsidRPr="00FA269A">
                <w:rPr>
                  <w:rStyle w:val="Hyperlink"/>
                  <w:color w:val="auto"/>
                  <w:u w:val="none"/>
                </w:rPr>
                <w:t>AAK26437</w:t>
              </w:r>
            </w:hyperlink>
          </w:p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 w:rsidP="001114A7">
            <w:r w:rsidRPr="00FA269A">
              <w:t>Eimeria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 w:rsidP="001114A7">
            <w:r w:rsidRPr="00FA269A">
              <w:t>EsRV1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 w:rsidP="001114A7">
            <w:r w:rsidRPr="00FA269A">
              <w:t>Eimeria stiedai RNA virus 1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FA269A" w:rsidP="001114A7">
            <w:hyperlink r:id="rId10" w:tooltip="Show report for AOM63180.1" w:history="1">
              <w:r w:rsidR="001114A7" w:rsidRPr="00FA269A">
                <w:rPr>
                  <w:rStyle w:val="Hyperlink"/>
                  <w:color w:val="auto"/>
                  <w:u w:val="none"/>
                </w:rPr>
                <w:t>AOM63180.1</w:t>
              </w:r>
            </w:hyperlink>
          </w:p>
        </w:tc>
        <w:tc>
          <w:tcPr>
            <w:tcW w:w="1701" w:type="dxa"/>
            <w:noWrap/>
            <w:hideMark/>
          </w:tcPr>
          <w:p w:rsidR="001114A7" w:rsidRPr="00FA269A" w:rsidRDefault="00FA269A" w:rsidP="001114A7">
            <w:hyperlink r:id="rId11" w:tooltip="Show report for AOM63179.1" w:history="1">
              <w:r w:rsidR="001114A7" w:rsidRPr="00FA269A">
                <w:rPr>
                  <w:rStyle w:val="Hyperlink"/>
                  <w:color w:val="auto"/>
                  <w:u w:val="none"/>
                </w:rPr>
                <w:t>AOM63179.1</w:t>
              </w:r>
            </w:hyperlink>
          </w:p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 w:rsidP="001114A7">
            <w:r w:rsidRPr="00FA269A">
              <w:t>Eimeria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 w:rsidP="001114A7">
            <w:r w:rsidRPr="00FA269A">
              <w:t>EtRV1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 w:rsidP="001114A7">
            <w:r w:rsidRPr="00FA269A">
              <w:t>Eimeria tenella RNA virus 1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FA269A" w:rsidP="001114A7">
            <w:hyperlink r:id="rId12" w:history="1">
              <w:r w:rsidR="001114A7" w:rsidRPr="00FA269A">
                <w:rPr>
                  <w:rStyle w:val="Hyperlink"/>
                  <w:color w:val="auto"/>
                  <w:u w:val="none"/>
                </w:rPr>
                <w:t>AIW58883</w:t>
              </w:r>
            </w:hyperlink>
          </w:p>
        </w:tc>
        <w:tc>
          <w:tcPr>
            <w:tcW w:w="1701" w:type="dxa"/>
            <w:noWrap/>
            <w:hideMark/>
          </w:tcPr>
          <w:p w:rsidR="001114A7" w:rsidRPr="00FA269A" w:rsidRDefault="00FA269A" w:rsidP="001114A7">
            <w:hyperlink r:id="rId13" w:history="1">
              <w:r w:rsidR="001114A7" w:rsidRPr="00FA269A">
                <w:rPr>
                  <w:rStyle w:val="Hyperlink"/>
                  <w:color w:val="auto"/>
                  <w:u w:val="none"/>
                </w:rPr>
                <w:t>AIW58882</w:t>
              </w:r>
            </w:hyperlink>
          </w:p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 w:rsidP="001114A7"/>
        </w:tc>
        <w:tc>
          <w:tcPr>
            <w:tcW w:w="1300" w:type="dxa"/>
            <w:noWrap/>
            <w:hideMark/>
          </w:tcPr>
          <w:p w:rsidR="001114A7" w:rsidRPr="00FA269A" w:rsidRDefault="001114A7" w:rsidP="001114A7">
            <w:r w:rsidRPr="00FA269A">
              <w:t>HTLV1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 w:rsidP="001114A7">
            <w:r w:rsidRPr="00FA269A">
              <w:t>Hubei toti-like virus 1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 w:rsidP="001114A7">
            <w:r w:rsidRPr="00FA269A">
              <w:t>APG76077.1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 w:rsidP="001114A7">
            <w:r w:rsidRPr="00FA269A">
              <w:t>APG76077.1</w:t>
            </w:r>
          </w:p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 w:rsidP="001114A7">
            <w:pPr>
              <w:rPr>
                <w:i/>
              </w:rPr>
            </w:pPr>
            <w:r w:rsidRPr="00FA269A">
              <w:rPr>
                <w:i/>
              </w:rPr>
              <w:t>Leishmania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 w:rsidP="001114A7">
            <w:r w:rsidRPr="00FA269A">
              <w:t>LRV1-Lbr2700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 w:rsidP="001114A7">
            <w:pPr>
              <w:rPr>
                <w:lang w:val="en-US"/>
              </w:rPr>
            </w:pPr>
            <w:r w:rsidRPr="00FA269A">
              <w:rPr>
                <w:lang w:val="en-US"/>
              </w:rPr>
              <w:t xml:space="preserve">Leishmania </w:t>
            </w:r>
            <w:proofErr w:type="spellStart"/>
            <w:r w:rsidRPr="00FA269A">
              <w:rPr>
                <w:lang w:val="en-US"/>
              </w:rPr>
              <w:t>braziliensis</w:t>
            </w:r>
            <w:proofErr w:type="spellEnd"/>
            <w:r w:rsidRPr="00FA269A">
              <w:rPr>
                <w:lang w:val="en-US"/>
              </w:rPr>
              <w:t xml:space="preserve"> LEM2700 Leishmania RNA virus 1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 w:rsidP="001114A7">
            <w:r w:rsidRPr="00FA269A">
              <w:t>APU54690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FA269A" w:rsidP="001114A7">
            <w:hyperlink r:id="rId14" w:history="1">
              <w:r w:rsidR="001114A7" w:rsidRPr="00FA269A">
                <w:rPr>
                  <w:rStyle w:val="Hyperlink"/>
                  <w:color w:val="auto"/>
                  <w:u w:val="none"/>
                </w:rPr>
                <w:t>APU54689</w:t>
              </w:r>
            </w:hyperlink>
          </w:p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 w:rsidP="001114A7">
            <w:pPr>
              <w:rPr>
                <w:i/>
              </w:rPr>
            </w:pPr>
            <w:r w:rsidRPr="00FA269A">
              <w:rPr>
                <w:i/>
              </w:rPr>
              <w:t>Leishmania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 w:rsidP="001114A7">
            <w:r w:rsidRPr="00FA269A">
              <w:t>LRV1-Lbr3874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 w:rsidP="001114A7">
            <w:pPr>
              <w:rPr>
                <w:lang w:val="en-US"/>
              </w:rPr>
            </w:pPr>
            <w:r w:rsidRPr="00FA269A">
              <w:rPr>
                <w:lang w:val="en-US"/>
              </w:rPr>
              <w:t xml:space="preserve">Leishmania </w:t>
            </w:r>
            <w:proofErr w:type="spellStart"/>
            <w:r w:rsidRPr="00FA269A">
              <w:rPr>
                <w:lang w:val="en-US"/>
              </w:rPr>
              <w:t>braziliensis</w:t>
            </w:r>
            <w:proofErr w:type="spellEnd"/>
            <w:r w:rsidRPr="00FA269A">
              <w:rPr>
                <w:lang w:val="en-US"/>
              </w:rPr>
              <w:t xml:space="preserve"> LEM3874 Leishmania RNA virus 1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 w:rsidP="001114A7">
            <w:r w:rsidRPr="00FA269A">
              <w:t>APU54696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FA269A" w:rsidP="001114A7">
            <w:hyperlink r:id="rId15" w:history="1">
              <w:r w:rsidR="001114A7" w:rsidRPr="00FA269A">
                <w:rPr>
                  <w:rStyle w:val="Hyperlink"/>
                  <w:color w:val="auto"/>
                  <w:u w:val="none"/>
                </w:rPr>
                <w:t>APU54695</w:t>
              </w:r>
            </w:hyperlink>
          </w:p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 w:rsidP="001114A7">
            <w:pPr>
              <w:rPr>
                <w:i/>
              </w:rPr>
            </w:pPr>
            <w:r w:rsidRPr="00FA269A">
              <w:rPr>
                <w:i/>
              </w:rPr>
              <w:t>Leishmania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 w:rsidP="001114A7">
            <w:r w:rsidRPr="00FA269A">
              <w:t>LRV1-Lg-CUMC1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 w:rsidP="001114A7">
            <w:pPr>
              <w:rPr>
                <w:lang w:val="en-US"/>
              </w:rPr>
            </w:pPr>
            <w:r w:rsidRPr="00FA269A">
              <w:rPr>
                <w:lang w:val="en-US"/>
              </w:rPr>
              <w:t xml:space="preserve">Leishmania </w:t>
            </w:r>
            <w:proofErr w:type="spellStart"/>
            <w:r w:rsidRPr="00FA269A">
              <w:rPr>
                <w:lang w:val="en-US"/>
              </w:rPr>
              <w:t>guyanensis</w:t>
            </w:r>
            <w:proofErr w:type="spellEnd"/>
            <w:r w:rsidRPr="00FA269A">
              <w:rPr>
                <w:lang w:val="en-US"/>
              </w:rPr>
              <w:t xml:space="preserve"> CUMC1 Leishmania RNA virus 1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FA269A" w:rsidP="001114A7">
            <w:hyperlink r:id="rId16" w:history="1">
              <w:r w:rsidR="001114A7" w:rsidRPr="00FA269A">
                <w:rPr>
                  <w:rStyle w:val="Hyperlink"/>
                  <w:color w:val="auto"/>
                  <w:u w:val="none"/>
                </w:rPr>
                <w:t>AAB50024</w:t>
              </w:r>
            </w:hyperlink>
          </w:p>
        </w:tc>
        <w:tc>
          <w:tcPr>
            <w:tcW w:w="1701" w:type="dxa"/>
            <w:noWrap/>
            <w:hideMark/>
          </w:tcPr>
          <w:p w:rsidR="001114A7" w:rsidRPr="00FA269A" w:rsidRDefault="00FA269A" w:rsidP="001114A7">
            <w:hyperlink r:id="rId17" w:history="1">
              <w:r w:rsidR="001114A7" w:rsidRPr="00FA269A">
                <w:rPr>
                  <w:rStyle w:val="Hyperlink"/>
                  <w:color w:val="auto"/>
                  <w:u w:val="none"/>
                </w:rPr>
                <w:t>AAB50023</w:t>
              </w:r>
            </w:hyperlink>
          </w:p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 w:rsidP="001114A7">
            <w:pPr>
              <w:rPr>
                <w:i/>
              </w:rPr>
            </w:pPr>
            <w:bookmarkStart w:id="0" w:name="_GoBack"/>
            <w:r w:rsidRPr="00FA269A">
              <w:rPr>
                <w:i/>
              </w:rPr>
              <w:t>Leishmania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 w:rsidP="001114A7">
            <w:r w:rsidRPr="00FA269A">
              <w:t>LRV1-Lg-M4147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 w:rsidP="001114A7">
            <w:pPr>
              <w:rPr>
                <w:lang w:val="en-US"/>
              </w:rPr>
            </w:pPr>
            <w:r w:rsidRPr="00FA269A">
              <w:rPr>
                <w:lang w:val="en-US"/>
              </w:rPr>
              <w:t xml:space="preserve">Leishmania </w:t>
            </w:r>
            <w:proofErr w:type="spellStart"/>
            <w:r w:rsidRPr="00FA269A">
              <w:rPr>
                <w:lang w:val="en-US"/>
              </w:rPr>
              <w:t>guyanensis</w:t>
            </w:r>
            <w:proofErr w:type="spellEnd"/>
            <w:r w:rsidRPr="00FA269A">
              <w:rPr>
                <w:lang w:val="en-US"/>
              </w:rPr>
              <w:t xml:space="preserve"> M4147 Leishmania RNA virus 1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FA269A" w:rsidP="001114A7">
            <w:hyperlink r:id="rId18" w:history="1">
              <w:r w:rsidR="001114A7" w:rsidRPr="00FA269A">
                <w:rPr>
                  <w:rStyle w:val="Hyperlink"/>
                  <w:color w:val="auto"/>
                  <w:u w:val="none"/>
                </w:rPr>
                <w:t>AAB50028</w:t>
              </w:r>
            </w:hyperlink>
          </w:p>
        </w:tc>
        <w:tc>
          <w:tcPr>
            <w:tcW w:w="1701" w:type="dxa"/>
            <w:noWrap/>
            <w:hideMark/>
          </w:tcPr>
          <w:p w:rsidR="001114A7" w:rsidRPr="00FA269A" w:rsidRDefault="00FA269A" w:rsidP="001114A7">
            <w:hyperlink r:id="rId19" w:history="1">
              <w:r w:rsidR="001114A7" w:rsidRPr="00FA269A">
                <w:rPr>
                  <w:rStyle w:val="Hyperlink"/>
                  <w:color w:val="auto"/>
                  <w:u w:val="none"/>
                </w:rPr>
                <w:t>AAB50027</w:t>
              </w:r>
            </w:hyperlink>
          </w:p>
        </w:tc>
      </w:tr>
      <w:bookmarkEnd w:id="0"/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 w:rsidP="001114A7">
            <w:pPr>
              <w:rPr>
                <w:i/>
              </w:rPr>
            </w:pPr>
            <w:r w:rsidRPr="00FA269A">
              <w:rPr>
                <w:i/>
              </w:rPr>
              <w:t>Leishmania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 w:rsidP="001114A7">
            <w:r w:rsidRPr="00FA269A">
              <w:t>LRV2-Lae-303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 w:rsidP="001114A7">
            <w:pPr>
              <w:rPr>
                <w:lang w:val="en-US"/>
              </w:rPr>
            </w:pPr>
            <w:r w:rsidRPr="00FA269A">
              <w:rPr>
                <w:lang w:val="en-US"/>
              </w:rPr>
              <w:t xml:space="preserve">Leishmania </w:t>
            </w:r>
            <w:proofErr w:type="spellStart"/>
            <w:r w:rsidRPr="00FA269A">
              <w:rPr>
                <w:lang w:val="en-US"/>
              </w:rPr>
              <w:t>aethiopica</w:t>
            </w:r>
            <w:proofErr w:type="spellEnd"/>
            <w:r w:rsidRPr="00FA269A">
              <w:rPr>
                <w:lang w:val="en-US"/>
              </w:rPr>
              <w:t xml:space="preserve"> LDS303 Leishmania RNA virus 2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 w:rsidP="001114A7">
            <w:r w:rsidRPr="00FA269A">
              <w:t>AHK06414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 w:rsidP="001114A7">
            <w:r w:rsidRPr="00FA269A">
              <w:t>AHK06413</w:t>
            </w:r>
          </w:p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 w:rsidP="001114A7">
            <w:pPr>
              <w:rPr>
                <w:i/>
              </w:rPr>
            </w:pPr>
            <w:r w:rsidRPr="00FA269A">
              <w:rPr>
                <w:i/>
              </w:rPr>
              <w:t>Leishmania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 w:rsidP="001114A7">
            <w:r w:rsidRPr="00FA269A">
              <w:t>LRV2-Lae-327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 w:rsidP="001114A7">
            <w:pPr>
              <w:rPr>
                <w:lang w:val="en-US"/>
              </w:rPr>
            </w:pPr>
            <w:r w:rsidRPr="00FA269A">
              <w:rPr>
                <w:lang w:val="en-US"/>
              </w:rPr>
              <w:t xml:space="preserve">Leishmania </w:t>
            </w:r>
            <w:proofErr w:type="spellStart"/>
            <w:r w:rsidRPr="00FA269A">
              <w:rPr>
                <w:lang w:val="en-US"/>
              </w:rPr>
              <w:t>aethiopica</w:t>
            </w:r>
            <w:proofErr w:type="spellEnd"/>
            <w:r w:rsidRPr="00FA269A">
              <w:rPr>
                <w:lang w:val="en-US"/>
              </w:rPr>
              <w:t xml:space="preserve"> LDS327 Leishmania RNA virus 2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 w:rsidP="001114A7">
            <w:r w:rsidRPr="00FA269A">
              <w:t>AHK06416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 w:rsidP="001114A7">
            <w:r w:rsidRPr="00FA269A">
              <w:t>AHK06415</w:t>
            </w:r>
          </w:p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 w:rsidP="001114A7">
            <w:pPr>
              <w:rPr>
                <w:i/>
              </w:rPr>
            </w:pPr>
            <w:r w:rsidRPr="00FA269A">
              <w:rPr>
                <w:i/>
              </w:rPr>
              <w:t>Leishmania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 w:rsidP="001114A7">
            <w:r w:rsidRPr="00FA269A">
              <w:t>LRV2-Lae-L494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 w:rsidP="001114A7">
            <w:pPr>
              <w:rPr>
                <w:lang w:val="en-US"/>
              </w:rPr>
            </w:pPr>
            <w:r w:rsidRPr="00FA269A">
              <w:rPr>
                <w:lang w:val="en-US"/>
              </w:rPr>
              <w:t xml:space="preserve">Leishmania </w:t>
            </w:r>
            <w:proofErr w:type="spellStart"/>
            <w:r w:rsidRPr="00FA269A">
              <w:rPr>
                <w:lang w:val="en-US"/>
              </w:rPr>
              <w:t>aethiopica</w:t>
            </w:r>
            <w:proofErr w:type="spellEnd"/>
            <w:r w:rsidRPr="00FA269A">
              <w:rPr>
                <w:lang w:val="en-US"/>
              </w:rPr>
              <w:t xml:space="preserve"> LRC-L494 Leishmania RNA virus 2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 w:rsidP="001114A7">
            <w:r w:rsidRPr="00FA269A">
              <w:t>AHZ10902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 w:rsidP="001114A7">
            <w:r w:rsidRPr="00FA269A">
              <w:t>AHZ10901</w:t>
            </w:r>
          </w:p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 w:rsidP="001114A7">
            <w:pPr>
              <w:rPr>
                <w:i/>
              </w:rPr>
            </w:pPr>
            <w:r w:rsidRPr="00FA269A">
              <w:rPr>
                <w:i/>
              </w:rPr>
              <w:t>Leishmania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 w:rsidP="001114A7">
            <w:r w:rsidRPr="00FA269A">
              <w:t>LRV2-Lmj-ASKH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 w:rsidP="001114A7">
            <w:pPr>
              <w:rPr>
                <w:lang w:val="en-US"/>
              </w:rPr>
            </w:pPr>
            <w:r w:rsidRPr="00FA269A">
              <w:rPr>
                <w:lang w:val="en-US"/>
              </w:rPr>
              <w:t>Leishmania major 5-ASKH Leishmania RNA virus 2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FA269A" w:rsidP="001114A7">
            <w:hyperlink r:id="rId20" w:history="1">
              <w:r w:rsidR="001114A7" w:rsidRPr="00FA269A">
                <w:rPr>
                  <w:rStyle w:val="Hyperlink"/>
                  <w:color w:val="auto"/>
                  <w:u w:val="none"/>
                </w:rPr>
                <w:t>AAB50031</w:t>
              </w:r>
            </w:hyperlink>
          </w:p>
        </w:tc>
        <w:tc>
          <w:tcPr>
            <w:tcW w:w="1701" w:type="dxa"/>
            <w:noWrap/>
            <w:hideMark/>
          </w:tcPr>
          <w:p w:rsidR="001114A7" w:rsidRPr="00FA269A" w:rsidRDefault="00FA269A" w:rsidP="001114A7">
            <w:hyperlink r:id="rId21" w:history="1">
              <w:r w:rsidR="001114A7" w:rsidRPr="00FA269A">
                <w:rPr>
                  <w:rStyle w:val="Hyperlink"/>
                  <w:color w:val="auto"/>
                  <w:u w:val="none"/>
                </w:rPr>
                <w:t>AAB50030</w:t>
              </w:r>
            </w:hyperlink>
          </w:p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 w:rsidP="001114A7">
            <w:pPr>
              <w:rPr>
                <w:i/>
              </w:rPr>
            </w:pPr>
            <w:r w:rsidRPr="00FA269A">
              <w:rPr>
                <w:i/>
              </w:rPr>
              <w:t>Victori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 w:rsidP="001114A7">
            <w:r w:rsidRPr="00FA269A">
              <w:t>EfV1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 w:rsidP="001114A7">
            <w:r w:rsidRPr="00FA269A">
              <w:t>Epichloe festucae virus 1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FA269A" w:rsidP="001114A7">
            <w:hyperlink r:id="rId22" w:history="1">
              <w:r w:rsidR="001114A7" w:rsidRPr="00FA269A">
                <w:rPr>
                  <w:rStyle w:val="Hyperlink"/>
                  <w:color w:val="auto"/>
                  <w:u w:val="none"/>
                </w:rPr>
                <w:t>CAK02788.1</w:t>
              </w:r>
            </w:hyperlink>
          </w:p>
        </w:tc>
        <w:tc>
          <w:tcPr>
            <w:tcW w:w="1701" w:type="dxa"/>
            <w:noWrap/>
            <w:hideMark/>
          </w:tcPr>
          <w:p w:rsidR="001114A7" w:rsidRPr="00FA269A" w:rsidRDefault="00FA269A" w:rsidP="001114A7">
            <w:hyperlink r:id="rId23" w:history="1">
              <w:r w:rsidR="001114A7" w:rsidRPr="00FA269A">
                <w:rPr>
                  <w:rStyle w:val="Hyperlink"/>
                  <w:color w:val="auto"/>
                  <w:u w:val="none"/>
                </w:rPr>
                <w:t>CAK02787.1</w:t>
              </w:r>
            </w:hyperlink>
          </w:p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 w:rsidP="001114A7">
            <w:pPr>
              <w:rPr>
                <w:i/>
              </w:rPr>
            </w:pPr>
            <w:r w:rsidRPr="00FA269A">
              <w:rPr>
                <w:i/>
              </w:rPr>
              <w:t>Victori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 w:rsidP="001114A7">
            <w:r w:rsidRPr="00FA269A">
              <w:t>GaRV-L1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 w:rsidP="001114A7">
            <w:pPr>
              <w:rPr>
                <w:lang w:val="en-US"/>
              </w:rPr>
            </w:pPr>
            <w:proofErr w:type="spellStart"/>
            <w:r w:rsidRPr="00FA269A">
              <w:rPr>
                <w:lang w:val="en-US"/>
              </w:rPr>
              <w:t>Gremmeniella</w:t>
            </w:r>
            <w:proofErr w:type="spellEnd"/>
            <w:r w:rsidRPr="00FA269A">
              <w:rPr>
                <w:lang w:val="en-US"/>
              </w:rPr>
              <w:t xml:space="preserve"> </w:t>
            </w:r>
            <w:proofErr w:type="spellStart"/>
            <w:r w:rsidRPr="00FA269A">
              <w:rPr>
                <w:lang w:val="en-US"/>
              </w:rPr>
              <w:t>abietina</w:t>
            </w:r>
            <w:proofErr w:type="spellEnd"/>
            <w:r w:rsidRPr="00FA269A">
              <w:rPr>
                <w:lang w:val="en-US"/>
              </w:rPr>
              <w:t xml:space="preserve"> RNA virus L1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FA269A" w:rsidP="001114A7">
            <w:hyperlink r:id="rId24" w:history="1">
              <w:r w:rsidR="001114A7" w:rsidRPr="00FA269A">
                <w:rPr>
                  <w:rStyle w:val="Hyperlink"/>
                  <w:color w:val="auto"/>
                  <w:u w:val="none"/>
                </w:rPr>
                <w:t>AAK11656.1</w:t>
              </w:r>
            </w:hyperlink>
          </w:p>
        </w:tc>
        <w:tc>
          <w:tcPr>
            <w:tcW w:w="1701" w:type="dxa"/>
            <w:noWrap/>
            <w:hideMark/>
          </w:tcPr>
          <w:p w:rsidR="001114A7" w:rsidRPr="00FA269A" w:rsidRDefault="00FA269A" w:rsidP="001114A7">
            <w:hyperlink r:id="rId25" w:history="1">
              <w:r w:rsidR="001114A7" w:rsidRPr="00FA269A">
                <w:rPr>
                  <w:rStyle w:val="Hyperlink"/>
                  <w:color w:val="auto"/>
                  <w:u w:val="none"/>
                </w:rPr>
                <w:t>AAK11655.1</w:t>
              </w:r>
            </w:hyperlink>
          </w:p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 w:rsidP="001114A7">
            <w:pPr>
              <w:rPr>
                <w:i/>
              </w:rPr>
            </w:pPr>
            <w:r w:rsidRPr="00FA269A">
              <w:rPr>
                <w:i/>
              </w:rPr>
              <w:t>Victori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 w:rsidP="001114A7">
            <w:r w:rsidRPr="00FA269A">
              <w:t>HmV-17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 w:rsidP="001114A7">
            <w:r w:rsidRPr="00FA269A">
              <w:t>Helicobasidium mompa totivirus 1-17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FA269A" w:rsidP="001114A7">
            <w:hyperlink r:id="rId26" w:history="1">
              <w:r w:rsidR="001114A7" w:rsidRPr="00FA269A">
                <w:rPr>
                  <w:rStyle w:val="Hyperlink"/>
                  <w:color w:val="auto"/>
                  <w:u w:val="none"/>
                </w:rPr>
                <w:t>BAC81754.1</w:t>
              </w:r>
            </w:hyperlink>
          </w:p>
        </w:tc>
        <w:tc>
          <w:tcPr>
            <w:tcW w:w="1701" w:type="dxa"/>
            <w:noWrap/>
            <w:hideMark/>
          </w:tcPr>
          <w:p w:rsidR="001114A7" w:rsidRPr="00FA269A" w:rsidRDefault="00FA269A" w:rsidP="001114A7">
            <w:hyperlink r:id="rId27" w:history="1">
              <w:r w:rsidR="001114A7" w:rsidRPr="00FA269A">
                <w:rPr>
                  <w:rStyle w:val="Hyperlink"/>
                  <w:color w:val="auto"/>
                  <w:u w:val="none"/>
                </w:rPr>
                <w:t>BAC81753</w:t>
              </w:r>
            </w:hyperlink>
          </w:p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 w:rsidP="001114A7">
            <w:pPr>
              <w:rPr>
                <w:i/>
              </w:rPr>
            </w:pPr>
            <w:r w:rsidRPr="00FA269A">
              <w:rPr>
                <w:i/>
              </w:rPr>
              <w:t>Victori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 w:rsidP="001114A7">
            <w:r w:rsidRPr="00FA269A">
              <w:t>Hv-190SV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 w:rsidP="001114A7">
            <w:r w:rsidRPr="00FA269A">
              <w:t>Helminthosporium victoriae virus 190S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FA269A" w:rsidP="001114A7">
            <w:hyperlink r:id="rId28" w:history="1">
              <w:r w:rsidR="001114A7" w:rsidRPr="00FA269A">
                <w:rPr>
                  <w:rStyle w:val="Hyperlink"/>
                  <w:color w:val="auto"/>
                  <w:u w:val="none"/>
                </w:rPr>
                <w:t>AAB94791</w:t>
              </w:r>
            </w:hyperlink>
          </w:p>
        </w:tc>
        <w:tc>
          <w:tcPr>
            <w:tcW w:w="1701" w:type="dxa"/>
            <w:noWrap/>
            <w:hideMark/>
          </w:tcPr>
          <w:p w:rsidR="001114A7" w:rsidRPr="00FA269A" w:rsidRDefault="00FA269A" w:rsidP="001114A7">
            <w:hyperlink r:id="rId29" w:history="1">
              <w:r w:rsidR="001114A7" w:rsidRPr="00FA269A">
                <w:rPr>
                  <w:rStyle w:val="Hyperlink"/>
                  <w:color w:val="auto"/>
                  <w:u w:val="none"/>
                </w:rPr>
                <w:t>AAB94790</w:t>
              </w:r>
            </w:hyperlink>
          </w:p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 w:rsidP="001114A7">
            <w:pPr>
              <w:rPr>
                <w:i/>
              </w:rPr>
            </w:pPr>
            <w:r w:rsidRPr="00FA269A">
              <w:rPr>
                <w:i/>
              </w:rPr>
              <w:t>Victori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 w:rsidP="001114A7">
            <w:r w:rsidRPr="00FA269A">
              <w:t>MoV-2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 w:rsidP="001114A7">
            <w:r w:rsidRPr="00FA269A">
              <w:t>Magnaporthe oryzae virus 2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FA269A" w:rsidP="001114A7">
            <w:hyperlink r:id="rId30" w:history="1">
              <w:r w:rsidR="001114A7" w:rsidRPr="00FA269A">
                <w:rPr>
                  <w:rStyle w:val="Hyperlink"/>
                  <w:color w:val="auto"/>
                  <w:u w:val="none"/>
                </w:rPr>
                <w:t>BAF98178</w:t>
              </w:r>
            </w:hyperlink>
          </w:p>
        </w:tc>
        <w:tc>
          <w:tcPr>
            <w:tcW w:w="1701" w:type="dxa"/>
            <w:noWrap/>
            <w:hideMark/>
          </w:tcPr>
          <w:p w:rsidR="001114A7" w:rsidRPr="00FA269A" w:rsidRDefault="00FA269A" w:rsidP="001114A7">
            <w:hyperlink r:id="rId31" w:history="1">
              <w:r w:rsidR="001114A7" w:rsidRPr="00FA269A">
                <w:rPr>
                  <w:rStyle w:val="Hyperlink"/>
                  <w:color w:val="auto"/>
                  <w:u w:val="none"/>
                </w:rPr>
                <w:t>BAF98177</w:t>
              </w:r>
            </w:hyperlink>
          </w:p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 w:rsidP="001114A7">
            <w:pPr>
              <w:rPr>
                <w:i/>
              </w:rPr>
            </w:pPr>
            <w:r w:rsidRPr="00FA269A">
              <w:rPr>
                <w:i/>
              </w:rPr>
              <w:t>Victori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 w:rsidP="001114A7">
            <w:r w:rsidRPr="00FA269A">
              <w:t>RnV1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 w:rsidP="001114A7">
            <w:r w:rsidRPr="00FA269A">
              <w:t>Rosellinia necatrix victorivirus 1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FA269A" w:rsidP="001114A7">
            <w:hyperlink r:id="rId32" w:tooltip="Show report for BAM36400.1" w:history="1">
              <w:r w:rsidR="001114A7" w:rsidRPr="00FA269A">
                <w:rPr>
                  <w:rStyle w:val="Hyperlink"/>
                  <w:color w:val="auto"/>
                  <w:u w:val="none"/>
                </w:rPr>
                <w:t>BAM36400.1</w:t>
              </w:r>
            </w:hyperlink>
          </w:p>
        </w:tc>
        <w:tc>
          <w:tcPr>
            <w:tcW w:w="1701" w:type="dxa"/>
            <w:noWrap/>
            <w:hideMark/>
          </w:tcPr>
          <w:p w:rsidR="001114A7" w:rsidRPr="00FA269A" w:rsidRDefault="00FA269A" w:rsidP="001114A7">
            <w:hyperlink r:id="rId33" w:tooltip="Show report for BAM36399.1" w:history="1">
              <w:r w:rsidR="001114A7" w:rsidRPr="00FA269A">
                <w:rPr>
                  <w:rStyle w:val="Hyperlink"/>
                  <w:color w:val="auto"/>
                  <w:u w:val="none"/>
                </w:rPr>
                <w:t>BAM36399.1</w:t>
              </w:r>
            </w:hyperlink>
          </w:p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 w:rsidP="001114A7">
            <w:pPr>
              <w:rPr>
                <w:i/>
              </w:rPr>
            </w:pPr>
            <w:r w:rsidRPr="00FA269A">
              <w:rPr>
                <w:i/>
              </w:rPr>
              <w:t>Victori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 w:rsidP="001114A7">
            <w:r w:rsidRPr="00FA269A">
              <w:t>SsRV1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 w:rsidP="001114A7">
            <w:r w:rsidRPr="00FA269A">
              <w:t>Sphaeropsis sapinea RNA virus 1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FA269A" w:rsidP="001114A7">
            <w:hyperlink r:id="rId34" w:history="1">
              <w:r w:rsidR="001114A7" w:rsidRPr="00FA269A">
                <w:rPr>
                  <w:rStyle w:val="Hyperlink"/>
                  <w:color w:val="auto"/>
                  <w:u w:val="none"/>
                </w:rPr>
                <w:t>AAD11601</w:t>
              </w:r>
            </w:hyperlink>
          </w:p>
        </w:tc>
        <w:tc>
          <w:tcPr>
            <w:tcW w:w="1701" w:type="dxa"/>
            <w:noWrap/>
            <w:hideMark/>
          </w:tcPr>
          <w:p w:rsidR="001114A7" w:rsidRPr="00FA269A" w:rsidRDefault="00FA269A" w:rsidP="001114A7">
            <w:hyperlink r:id="rId35" w:history="1">
              <w:r w:rsidR="001114A7" w:rsidRPr="00FA269A">
                <w:rPr>
                  <w:rStyle w:val="Hyperlink"/>
                  <w:color w:val="auto"/>
                  <w:u w:val="none"/>
                </w:rPr>
                <w:t>AAD11600.1</w:t>
              </w:r>
            </w:hyperlink>
          </w:p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 w:rsidP="001114A7">
            <w:pPr>
              <w:rPr>
                <w:i/>
              </w:rPr>
            </w:pPr>
            <w:r w:rsidRPr="00FA269A">
              <w:rPr>
                <w:i/>
              </w:rPr>
              <w:t>Victori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 w:rsidP="001114A7">
            <w:r w:rsidRPr="00FA269A">
              <w:t>SsRV2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 w:rsidP="001114A7">
            <w:r w:rsidRPr="00FA269A">
              <w:t>Sphaeropsis sapinea RNA virus 2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FA269A" w:rsidP="001114A7">
            <w:hyperlink r:id="rId36" w:history="1">
              <w:r w:rsidR="001114A7" w:rsidRPr="00FA269A">
                <w:rPr>
                  <w:rStyle w:val="Hyperlink"/>
                  <w:color w:val="auto"/>
                  <w:u w:val="none"/>
                </w:rPr>
                <w:t>AAD11603</w:t>
              </w:r>
            </w:hyperlink>
          </w:p>
        </w:tc>
        <w:tc>
          <w:tcPr>
            <w:tcW w:w="1701" w:type="dxa"/>
            <w:noWrap/>
            <w:hideMark/>
          </w:tcPr>
          <w:p w:rsidR="001114A7" w:rsidRPr="00FA269A" w:rsidRDefault="00FA269A" w:rsidP="001114A7">
            <w:hyperlink r:id="rId37" w:history="1">
              <w:r w:rsidR="001114A7" w:rsidRPr="00FA269A">
                <w:rPr>
                  <w:rStyle w:val="Hyperlink"/>
                  <w:color w:val="auto"/>
                  <w:u w:val="none"/>
                </w:rPr>
                <w:t>AAD11602</w:t>
              </w:r>
            </w:hyperlink>
          </w:p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 w:rsidP="001114A7">
            <w:pPr>
              <w:rPr>
                <w:i/>
              </w:rPr>
            </w:pPr>
            <w:r w:rsidRPr="00FA269A">
              <w:rPr>
                <w:i/>
              </w:rPr>
              <w:t>Victori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 w:rsidP="001114A7">
            <w:r w:rsidRPr="00FA269A">
              <w:t>TcV1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 w:rsidP="001114A7">
            <w:r w:rsidRPr="00FA269A">
              <w:t>Tolypocladium cylindrosporum virus 1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FA269A" w:rsidP="001114A7">
            <w:hyperlink r:id="rId38" w:history="1">
              <w:r w:rsidR="001114A7" w:rsidRPr="00FA269A">
                <w:rPr>
                  <w:rStyle w:val="Hyperlink"/>
                  <w:color w:val="auto"/>
                  <w:u w:val="none"/>
                </w:rPr>
                <w:t>CBY84992</w:t>
              </w:r>
            </w:hyperlink>
          </w:p>
        </w:tc>
        <w:tc>
          <w:tcPr>
            <w:tcW w:w="1701" w:type="dxa"/>
            <w:noWrap/>
            <w:hideMark/>
          </w:tcPr>
          <w:p w:rsidR="001114A7" w:rsidRPr="00FA269A" w:rsidRDefault="00FA269A" w:rsidP="001114A7">
            <w:hyperlink r:id="rId39" w:history="1">
              <w:r w:rsidR="001114A7" w:rsidRPr="00FA269A">
                <w:rPr>
                  <w:rStyle w:val="Hyperlink"/>
                  <w:color w:val="auto"/>
                  <w:u w:val="none"/>
                </w:rPr>
                <w:t>CBY84991</w:t>
              </w:r>
            </w:hyperlink>
          </w:p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 w:rsidP="001114A7">
            <w:pPr>
              <w:rPr>
                <w:i/>
              </w:rPr>
            </w:pPr>
            <w:r w:rsidRPr="00FA269A">
              <w:rPr>
                <w:i/>
              </w:rPr>
              <w:t>Trichomonas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 w:rsidP="001114A7">
            <w:r w:rsidRPr="00FA269A">
              <w:t>TVV1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 w:rsidP="001114A7">
            <w:r w:rsidRPr="00FA269A">
              <w:t>Trichomonas vaginalis virus 1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FA269A" w:rsidP="001114A7">
            <w:hyperlink r:id="rId40" w:tooltip="Show report for AAA62868.1" w:history="1">
              <w:r w:rsidR="001114A7" w:rsidRPr="00FA269A">
                <w:rPr>
                  <w:rStyle w:val="Hyperlink"/>
                  <w:color w:val="auto"/>
                  <w:u w:val="none"/>
                </w:rPr>
                <w:t>AAA62868.1</w:t>
              </w:r>
            </w:hyperlink>
          </w:p>
        </w:tc>
        <w:tc>
          <w:tcPr>
            <w:tcW w:w="1701" w:type="dxa"/>
            <w:noWrap/>
            <w:hideMark/>
          </w:tcPr>
          <w:p w:rsidR="001114A7" w:rsidRPr="00FA269A" w:rsidRDefault="00FA269A" w:rsidP="001114A7">
            <w:hyperlink r:id="rId41" w:history="1">
              <w:r w:rsidR="001114A7" w:rsidRPr="00FA269A">
                <w:rPr>
                  <w:rStyle w:val="Hyperlink"/>
                  <w:color w:val="auto"/>
                  <w:u w:val="none"/>
                </w:rPr>
                <w:t>AAA62867.1</w:t>
              </w:r>
            </w:hyperlink>
          </w:p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 w:rsidP="001114A7">
            <w:pPr>
              <w:rPr>
                <w:i/>
              </w:rPr>
            </w:pPr>
            <w:r w:rsidRPr="00FA269A">
              <w:rPr>
                <w:i/>
              </w:rPr>
              <w:t>Trichomonas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 w:rsidP="001114A7">
            <w:r w:rsidRPr="00FA269A">
              <w:t>TVV2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 w:rsidP="001114A7">
            <w:r w:rsidRPr="00FA269A">
              <w:t>Trichomonas vaginalis virus 2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FA269A" w:rsidP="001114A7">
            <w:hyperlink r:id="rId42" w:tooltip="Show report for AED99810.1" w:history="1">
              <w:r w:rsidR="001114A7" w:rsidRPr="00FA269A">
                <w:rPr>
                  <w:rStyle w:val="Hyperlink"/>
                  <w:color w:val="auto"/>
                  <w:u w:val="none"/>
                </w:rPr>
                <w:t>AED99810.1</w:t>
              </w:r>
            </w:hyperlink>
          </w:p>
        </w:tc>
        <w:tc>
          <w:tcPr>
            <w:tcW w:w="1701" w:type="dxa"/>
            <w:noWrap/>
            <w:hideMark/>
          </w:tcPr>
          <w:p w:rsidR="001114A7" w:rsidRPr="00FA269A" w:rsidRDefault="00FA269A" w:rsidP="001114A7">
            <w:hyperlink r:id="rId43" w:history="1">
              <w:r w:rsidR="001114A7" w:rsidRPr="00FA269A">
                <w:rPr>
                  <w:rStyle w:val="Hyperlink"/>
                  <w:color w:val="auto"/>
                  <w:u w:val="none"/>
                </w:rPr>
                <w:t>AED99809.1</w:t>
              </w:r>
            </w:hyperlink>
          </w:p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 w:rsidP="001114A7">
            <w:pPr>
              <w:rPr>
                <w:i/>
              </w:rPr>
            </w:pPr>
            <w:r w:rsidRPr="00FA269A">
              <w:rPr>
                <w:i/>
              </w:rPr>
              <w:t>Trichomonas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 w:rsidP="001114A7">
            <w:r w:rsidRPr="00FA269A">
              <w:t>TVV3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 w:rsidP="001114A7">
            <w:r w:rsidRPr="00FA269A">
              <w:t>Trichomonas vaginalis virus 3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FA269A" w:rsidP="001114A7">
            <w:hyperlink r:id="rId44" w:tooltip="Show report for AKE98372.1" w:history="1">
              <w:r w:rsidR="001114A7" w:rsidRPr="00FA269A">
                <w:rPr>
                  <w:rStyle w:val="Hyperlink"/>
                  <w:color w:val="auto"/>
                  <w:u w:val="none"/>
                </w:rPr>
                <w:t>AKE98372.1</w:t>
              </w:r>
            </w:hyperlink>
          </w:p>
        </w:tc>
        <w:tc>
          <w:tcPr>
            <w:tcW w:w="1701" w:type="dxa"/>
            <w:noWrap/>
            <w:hideMark/>
          </w:tcPr>
          <w:p w:rsidR="001114A7" w:rsidRPr="00FA269A" w:rsidRDefault="00FA269A" w:rsidP="001114A7">
            <w:hyperlink r:id="rId45" w:history="1">
              <w:r w:rsidR="001114A7" w:rsidRPr="00FA269A">
                <w:rPr>
                  <w:rStyle w:val="Hyperlink"/>
                  <w:color w:val="auto"/>
                  <w:u w:val="none"/>
                </w:rPr>
                <w:t>AKE98371.1</w:t>
              </w:r>
            </w:hyperlink>
          </w:p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 w:rsidP="001114A7">
            <w:pPr>
              <w:rPr>
                <w:i/>
              </w:rPr>
            </w:pPr>
            <w:r w:rsidRPr="00FA269A">
              <w:rPr>
                <w:i/>
              </w:rPr>
              <w:t>Trichomonas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 w:rsidP="001114A7">
            <w:r w:rsidRPr="00FA269A">
              <w:t>TVV4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 w:rsidP="001114A7">
            <w:r w:rsidRPr="00FA269A">
              <w:t>Trichomonas vaginalis virus 4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FA269A" w:rsidP="001114A7">
            <w:hyperlink r:id="rId46" w:tooltip="Show report for AED99794.1" w:history="1">
              <w:r w:rsidR="001114A7" w:rsidRPr="00FA269A">
                <w:rPr>
                  <w:rStyle w:val="Hyperlink"/>
                  <w:color w:val="auto"/>
                  <w:u w:val="none"/>
                </w:rPr>
                <w:t>AED99794.1</w:t>
              </w:r>
            </w:hyperlink>
          </w:p>
        </w:tc>
        <w:tc>
          <w:tcPr>
            <w:tcW w:w="1701" w:type="dxa"/>
            <w:noWrap/>
            <w:hideMark/>
          </w:tcPr>
          <w:p w:rsidR="001114A7" w:rsidRPr="00FA269A" w:rsidRDefault="00FA269A" w:rsidP="001114A7">
            <w:hyperlink r:id="rId47" w:history="1">
              <w:r w:rsidR="001114A7" w:rsidRPr="00FA269A">
                <w:rPr>
                  <w:rStyle w:val="Hyperlink"/>
                  <w:color w:val="auto"/>
                  <w:u w:val="none"/>
                </w:rPr>
                <w:t>AED99793.1</w:t>
              </w:r>
            </w:hyperlink>
          </w:p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 w:rsidP="001114A7">
            <w:pPr>
              <w:rPr>
                <w:i/>
              </w:rPr>
            </w:pPr>
            <w:r w:rsidRPr="00FA269A">
              <w:rPr>
                <w:i/>
              </w:rPr>
              <w:t>Toti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 w:rsidP="001114A7">
            <w:r w:rsidRPr="00FA269A">
              <w:t>ScV-L-A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 w:rsidP="001114A7">
            <w:pPr>
              <w:rPr>
                <w:lang w:val="en-US"/>
              </w:rPr>
            </w:pPr>
            <w:r w:rsidRPr="00FA269A">
              <w:rPr>
                <w:lang w:val="en-US"/>
              </w:rPr>
              <w:t>Saccharomyces cerevisiae virus L-A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 w:rsidP="001114A7">
            <w:r w:rsidRPr="00FA269A">
              <w:t>AAA50321.1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 w:rsidP="001114A7">
            <w:r w:rsidRPr="00FA269A">
              <w:t>AAA50320.1</w:t>
            </w:r>
          </w:p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 w:rsidP="001114A7">
            <w:pPr>
              <w:rPr>
                <w:i/>
              </w:rPr>
            </w:pPr>
            <w:r w:rsidRPr="00FA269A">
              <w:rPr>
                <w:i/>
              </w:rPr>
              <w:t>Toti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 w:rsidP="001114A7">
            <w:r w:rsidRPr="00FA269A">
              <w:t>TAV1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 w:rsidP="001114A7">
            <w:r w:rsidRPr="00FA269A">
              <w:t>Tuber aestivum virus 1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 w:rsidP="001114A7">
            <w:r w:rsidRPr="00FA269A">
              <w:t>ADQ54106.1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 w:rsidP="001114A7">
            <w:r w:rsidRPr="00FA269A">
              <w:t>ADQ54105.1</w:t>
            </w:r>
          </w:p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 w:rsidP="001114A7">
            <w:pPr>
              <w:rPr>
                <w:i/>
              </w:rPr>
            </w:pPr>
            <w:r w:rsidRPr="00FA269A">
              <w:rPr>
                <w:i/>
              </w:rPr>
              <w:t>Toti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 w:rsidP="001114A7">
            <w:r w:rsidRPr="00FA269A">
              <w:t>XdV-L1A 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 w:rsidP="001114A7">
            <w:r w:rsidRPr="00FA269A">
              <w:t>Xanthophyllomyces dendrorhous virus L1A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 w:rsidP="001114A7">
            <w:r w:rsidRPr="00FA269A">
              <w:t>AFH09412.1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 w:rsidP="001114A7">
            <w:r w:rsidRPr="00FA269A">
              <w:t>AFH09411.1</w:t>
            </w:r>
          </w:p>
        </w:tc>
      </w:tr>
      <w:tr w:rsidR="00FA269A" w:rsidRPr="00FA269A" w:rsidTr="001114A7">
        <w:trPr>
          <w:trHeight w:val="300"/>
        </w:trPr>
        <w:tc>
          <w:tcPr>
            <w:tcW w:w="10065" w:type="dxa"/>
            <w:gridSpan w:val="5"/>
            <w:noWrap/>
            <w:hideMark/>
          </w:tcPr>
          <w:p w:rsidR="001114A7" w:rsidRPr="00FA269A" w:rsidRDefault="001114A7" w:rsidP="001114A7">
            <w:pPr>
              <w:jc w:val="center"/>
              <w:rPr>
                <w:sz w:val="24"/>
              </w:rPr>
            </w:pPr>
            <w:r w:rsidRPr="00FA269A">
              <w:rPr>
                <w:b/>
                <w:bCs/>
                <w:sz w:val="24"/>
              </w:rPr>
              <w:t>Leishbunyaviruses</w:t>
            </w:r>
          </w:p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pPr>
              <w:rPr>
                <w:i/>
              </w:rPr>
            </w:pPr>
            <w:r w:rsidRPr="00FA269A">
              <w:rPr>
                <w:i/>
              </w:rPr>
              <w:t>Phlebo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>CDUV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Chandiru virus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EA30057.1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pPr>
              <w:rPr>
                <w:i/>
              </w:rPr>
            </w:pPr>
            <w:r w:rsidRPr="00FA269A">
              <w:rPr>
                <w:i/>
              </w:rPr>
              <w:t>Phlebo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>PTV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Punta Toro phlebovirus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LL45372.1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pPr>
              <w:rPr>
                <w:i/>
              </w:rPr>
            </w:pPr>
            <w:r w:rsidRPr="00FA269A">
              <w:rPr>
                <w:i/>
              </w:rPr>
              <w:t>Phlebo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>BUJV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Bujaru virus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PI68880.1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pPr>
              <w:rPr>
                <w:i/>
              </w:rPr>
            </w:pPr>
            <w:r w:rsidRPr="00FA269A">
              <w:rPr>
                <w:i/>
              </w:rPr>
              <w:t>Phlebo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>Adana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Adana virus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JK91618.1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pPr>
              <w:rPr>
                <w:i/>
              </w:rPr>
            </w:pPr>
            <w:r w:rsidRPr="00FA269A">
              <w:rPr>
                <w:i/>
              </w:rPr>
              <w:lastRenderedPageBreak/>
              <w:t>Phlebo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>SALV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Salehabad phlebovirus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GA82741.1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pPr>
              <w:rPr>
                <w:i/>
              </w:rPr>
            </w:pPr>
            <w:r w:rsidRPr="00FA269A">
              <w:rPr>
                <w:i/>
              </w:rPr>
              <w:t>Phlebo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>SFNV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Sandfly fever Naples virus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CAA48478.1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pPr>
              <w:rPr>
                <w:i/>
              </w:rPr>
            </w:pPr>
            <w:r w:rsidRPr="00FA269A">
              <w:rPr>
                <w:i/>
              </w:rPr>
              <w:t>Phlebo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>RVFV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Rift Valley fever virus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BD51507.1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/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>SFTSV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pPr>
              <w:rPr>
                <w:lang w:val="en-US"/>
              </w:rPr>
            </w:pPr>
            <w:r w:rsidRPr="00FA269A">
              <w:rPr>
                <w:lang w:val="en-US"/>
              </w:rPr>
              <w:t xml:space="preserve">Severe fever with thrombocytopenia virus 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DZ04470.1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/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>BHAV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Bhanja virus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FO66272.1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/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>LSV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Lone Star virus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GL50921.1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r w:rsidRPr="00FA269A">
              <w:rPr>
                <w:i/>
              </w:rPr>
              <w:t xml:space="preserve">Phlebovirus </w:t>
            </w:r>
            <w:r w:rsidRPr="00FA269A">
              <w:t>(uukuniemi group)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>EgAN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EgAN 1825-61 virus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EL29654.1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r w:rsidRPr="00FA269A">
              <w:rPr>
                <w:i/>
              </w:rPr>
              <w:t xml:space="preserve">Phlebovirus </w:t>
            </w:r>
            <w:r w:rsidRPr="00FA269A">
              <w:t>(uukuniemi group)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>UUKV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Uukuniemi phlebovirus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BAA01590.1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r w:rsidRPr="00FA269A">
              <w:rPr>
                <w:i/>
              </w:rPr>
              <w:t>Phlebovirus</w:t>
            </w:r>
            <w:r w:rsidRPr="00FA269A">
              <w:t xml:space="preserve"> (uukuniemi group)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>Khasan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Khasan virus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II79370.1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pPr>
              <w:rPr>
                <w:i/>
              </w:rPr>
            </w:pPr>
            <w:r w:rsidRPr="00FA269A">
              <w:rPr>
                <w:i/>
              </w:rPr>
              <w:t>Phasi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>Badu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Badu phasivirus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MA19446.1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pPr>
              <w:rPr>
                <w:i/>
              </w:rPr>
            </w:pPr>
            <w:r w:rsidRPr="00FA269A">
              <w:rPr>
                <w:i/>
              </w:rPr>
              <w:t>Phasi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>WMPV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Wutai mosquito phasivirus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JG39270.1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pPr>
              <w:rPr>
                <w:i/>
              </w:rPr>
            </w:pPr>
            <w:r w:rsidRPr="00FA269A">
              <w:rPr>
                <w:i/>
              </w:rPr>
              <w:t>Phasi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>PCLPV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Phasi Charoen-like phasivirus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KP18602.1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pPr>
              <w:rPr>
                <w:i/>
              </w:rPr>
            </w:pPr>
            <w:r w:rsidRPr="00FA269A">
              <w:rPr>
                <w:i/>
              </w:rPr>
              <w:t>Phasi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>WFV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Wuhan fly phasivirus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JG39259.1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pPr>
              <w:rPr>
                <w:i/>
              </w:rPr>
            </w:pPr>
            <w:r w:rsidRPr="00FA269A">
              <w:rPr>
                <w:i/>
              </w:rPr>
              <w:t>Tenui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>RaSV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Ramu stunt virus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LJ83282.1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pPr>
              <w:rPr>
                <w:i/>
              </w:rPr>
            </w:pPr>
            <w:r w:rsidRPr="00FA269A">
              <w:rPr>
                <w:i/>
              </w:rPr>
              <w:t>Tenui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>RGSV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Rice grassy stunt tenuivirus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BAA89602.1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pPr>
              <w:rPr>
                <w:i/>
              </w:rPr>
            </w:pPr>
            <w:r w:rsidRPr="00FA269A">
              <w:rPr>
                <w:i/>
              </w:rPr>
              <w:t>Tenui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>RiSV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Rice stripe tenuivirus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FM93792.1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pPr>
              <w:rPr>
                <w:i/>
              </w:rPr>
            </w:pPr>
            <w:r w:rsidRPr="00FA269A">
              <w:rPr>
                <w:i/>
              </w:rPr>
              <w:t>Gouko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>Cumuto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Cumuto virus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HH60917.1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pPr>
              <w:rPr>
                <w:i/>
              </w:rPr>
            </w:pPr>
            <w:r w:rsidRPr="00FA269A">
              <w:rPr>
                <w:i/>
              </w:rPr>
              <w:t>Gouko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>Gouleako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Gouleako virus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EJ38175.1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pPr>
              <w:rPr>
                <w:i/>
              </w:rPr>
            </w:pPr>
            <w:r w:rsidRPr="00FA269A">
              <w:rPr>
                <w:i/>
              </w:rPr>
              <w:t>Gouko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>YIV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Yichang Insect virus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JG39273.1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r w:rsidRPr="00FA269A">
              <w:t>Leishbunyaviridae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>ABV1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Apis bunyavirus 1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RO50045.1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r w:rsidRPr="00FA269A">
              <w:t>Leishbunyaviridae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>CG15LBV1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Crithidia sp. G15 leishbunyavirus 1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SN64747.1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r w:rsidRPr="00FA269A">
              <w:t>Leishbunyaviridae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>LmorLBV1b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Leptomonas moramango leishbunyavirus 1b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NJ59513.1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r w:rsidRPr="00FA269A">
              <w:t>Leishbunyaviridae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>CZMLBV1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Crithidia sp. ZM leishbunyavirus 1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SN64749.1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r w:rsidRPr="00FA269A">
              <w:t>Leishbunyaviridae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>CabsLBV1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Crithidia abscondita leishbunyavirus 1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OA33725.1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r w:rsidRPr="00FA269A">
              <w:t>Leishbunyaviridae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>LmorLBV1a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Leptomonas moramango leishbunyavirus 1a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NJ59510.1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r w:rsidRPr="00FA269A">
              <w:t>Leishbunyaviridae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>DuBV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Duke bunyavirus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RE30258.1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r w:rsidRPr="00FA269A">
              <w:t>Leishbunyaviridae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>HBLV5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Hubei bunya-like virus 5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PG79301.1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r w:rsidRPr="00FA269A">
              <w:t>Leishbunyaviridae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>CotoLBV1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Crithidia otongatchiensis leishbunyavirus 1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SN64748.1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r w:rsidRPr="00FA269A">
              <w:t>Leishbunyaviridae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>HBLV6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Hubei bunya-like virus 6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PG79326.1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r w:rsidRPr="00FA269A">
              <w:t>Leishbunyaviridae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>PTCCLBV1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Phytomonas sp. TCC231 leishbunyavirus 1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UF41956.1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r w:rsidRPr="00FA269A">
              <w:t>Leishbunyaviridae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>HHFV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 xml:space="preserve">Huangshi Humpbacked Fly virus 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JG39239.1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r w:rsidRPr="00FA269A">
              <w:t>Leishbunyaviridae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>WSV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Wuhan Spider virus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JG39269.1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A1193E">
        <w:trPr>
          <w:trHeight w:val="300"/>
        </w:trPr>
        <w:tc>
          <w:tcPr>
            <w:tcW w:w="10065" w:type="dxa"/>
            <w:gridSpan w:val="5"/>
            <w:noWrap/>
            <w:hideMark/>
          </w:tcPr>
          <w:p w:rsidR="001114A7" w:rsidRPr="00FA269A" w:rsidRDefault="001114A7" w:rsidP="001114A7">
            <w:pPr>
              <w:jc w:val="center"/>
              <w:rPr>
                <w:sz w:val="24"/>
              </w:rPr>
            </w:pPr>
            <w:r w:rsidRPr="00FA269A">
              <w:rPr>
                <w:b/>
                <w:bCs/>
                <w:sz w:val="24"/>
              </w:rPr>
              <w:t>Narnaviruses</w:t>
            </w:r>
          </w:p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r w:rsidRPr="00FA269A">
              <w:t>Ourmia-like viruse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 xml:space="preserve">SAOV1 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Soybean-associated ourmiavirus 1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LM62238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r w:rsidRPr="00FA269A">
              <w:t>Ourmia-like viruse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 xml:space="preserve">SAOV2 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Soybean-associated ourmiavirus 2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LM62250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r w:rsidRPr="00FA269A">
              <w:t>Ourmia-like viruse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 xml:space="preserve">SsOLV1 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pPr>
              <w:rPr>
                <w:lang w:val="en-US"/>
              </w:rPr>
            </w:pPr>
            <w:proofErr w:type="spellStart"/>
            <w:r w:rsidRPr="00FA269A">
              <w:rPr>
                <w:lang w:val="en-US"/>
              </w:rPr>
              <w:t>Sclerotinia</w:t>
            </w:r>
            <w:proofErr w:type="spellEnd"/>
            <w:r w:rsidRPr="00FA269A">
              <w:rPr>
                <w:lang w:val="en-US"/>
              </w:rPr>
              <w:t xml:space="preserve"> </w:t>
            </w:r>
            <w:proofErr w:type="spellStart"/>
            <w:r w:rsidRPr="00FA269A">
              <w:rPr>
                <w:lang w:val="en-US"/>
              </w:rPr>
              <w:t>sclerotiorum</w:t>
            </w:r>
            <w:proofErr w:type="spellEnd"/>
            <w:r w:rsidRPr="00FA269A">
              <w:rPr>
                <w:lang w:val="en-US"/>
              </w:rPr>
              <w:t xml:space="preserve"> </w:t>
            </w:r>
            <w:proofErr w:type="spellStart"/>
            <w:r w:rsidRPr="00FA269A">
              <w:rPr>
                <w:lang w:val="en-US"/>
              </w:rPr>
              <w:t>ourmia</w:t>
            </w:r>
            <w:proofErr w:type="spellEnd"/>
            <w:r w:rsidRPr="00FA269A">
              <w:rPr>
                <w:lang w:val="en-US"/>
              </w:rPr>
              <w:t>-like virus 1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LD89138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r w:rsidRPr="00FA269A">
              <w:t>Ourmia-like viruse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 xml:space="preserve">RsOLV1 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pPr>
              <w:rPr>
                <w:lang w:val="en-US"/>
              </w:rPr>
            </w:pPr>
            <w:proofErr w:type="spellStart"/>
            <w:r w:rsidRPr="00FA269A">
              <w:rPr>
                <w:lang w:val="en-US"/>
              </w:rPr>
              <w:t>Rhizoctonia</w:t>
            </w:r>
            <w:proofErr w:type="spellEnd"/>
            <w:r w:rsidRPr="00FA269A">
              <w:rPr>
                <w:lang w:val="en-US"/>
              </w:rPr>
              <w:t xml:space="preserve"> </w:t>
            </w:r>
            <w:proofErr w:type="spellStart"/>
            <w:r w:rsidRPr="00FA269A">
              <w:rPr>
                <w:lang w:val="en-US"/>
              </w:rPr>
              <w:t>solani</w:t>
            </w:r>
            <w:proofErr w:type="spellEnd"/>
            <w:r w:rsidRPr="00FA269A">
              <w:rPr>
                <w:lang w:val="en-US"/>
              </w:rPr>
              <w:t xml:space="preserve"> </w:t>
            </w:r>
            <w:proofErr w:type="spellStart"/>
            <w:r w:rsidRPr="00FA269A">
              <w:rPr>
                <w:lang w:val="en-US"/>
              </w:rPr>
              <w:t>ourmia</w:t>
            </w:r>
            <w:proofErr w:type="spellEnd"/>
            <w:r w:rsidRPr="00FA269A">
              <w:rPr>
                <w:lang w:val="en-US"/>
              </w:rPr>
              <w:t>-like virus 1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LD89131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r w:rsidRPr="00FA269A">
              <w:lastRenderedPageBreak/>
              <w:t>Ourmia-like viruse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 xml:space="preserve">BOV 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Botrytis ourmiavirus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CEZ26310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r w:rsidRPr="00FA269A">
              <w:t>Ourmia-like viruse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 xml:space="preserve">SsOLV2 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pPr>
              <w:rPr>
                <w:lang w:val="en-US"/>
              </w:rPr>
            </w:pPr>
            <w:proofErr w:type="spellStart"/>
            <w:r w:rsidRPr="00FA269A">
              <w:rPr>
                <w:lang w:val="en-US"/>
              </w:rPr>
              <w:t>Sclerotinia</w:t>
            </w:r>
            <w:proofErr w:type="spellEnd"/>
            <w:r w:rsidRPr="00FA269A">
              <w:rPr>
                <w:lang w:val="en-US"/>
              </w:rPr>
              <w:t xml:space="preserve"> </w:t>
            </w:r>
            <w:proofErr w:type="spellStart"/>
            <w:r w:rsidRPr="00FA269A">
              <w:rPr>
                <w:lang w:val="en-US"/>
              </w:rPr>
              <w:t>sclerotiorum</w:t>
            </w:r>
            <w:proofErr w:type="spellEnd"/>
            <w:r w:rsidRPr="00FA269A">
              <w:rPr>
                <w:lang w:val="en-US"/>
              </w:rPr>
              <w:t xml:space="preserve"> </w:t>
            </w:r>
            <w:proofErr w:type="spellStart"/>
            <w:r w:rsidRPr="00FA269A">
              <w:rPr>
                <w:lang w:val="en-US"/>
              </w:rPr>
              <w:t>ourmia</w:t>
            </w:r>
            <w:proofErr w:type="spellEnd"/>
            <w:r w:rsidRPr="00FA269A">
              <w:rPr>
                <w:lang w:val="en-US"/>
              </w:rPr>
              <w:t>-like virus 2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LD89139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pPr>
              <w:rPr>
                <w:i/>
              </w:rPr>
            </w:pPr>
            <w:r w:rsidRPr="00FA269A">
              <w:rPr>
                <w:i/>
              </w:rPr>
              <w:t>Ourmia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 xml:space="preserve">CsVC 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Cassava virus C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CI03053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pPr>
              <w:rPr>
                <w:i/>
              </w:rPr>
            </w:pPr>
            <w:r w:rsidRPr="00FA269A">
              <w:rPr>
                <w:i/>
              </w:rPr>
              <w:t>Ourmia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 xml:space="preserve">EpCV 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Epirus cherry virus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CF16357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pPr>
              <w:rPr>
                <w:i/>
              </w:rPr>
            </w:pPr>
            <w:r w:rsidRPr="00FA269A">
              <w:rPr>
                <w:i/>
              </w:rPr>
              <w:t>Ourmia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 xml:space="preserve">OuMV 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Ourmia melon virus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CF16360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pPr>
              <w:rPr>
                <w:i/>
              </w:rPr>
            </w:pPr>
            <w:r w:rsidRPr="00FA269A">
              <w:rPr>
                <w:i/>
              </w:rPr>
              <w:t>Narna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 xml:space="preserve">ScNV-20S 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pPr>
              <w:rPr>
                <w:lang w:val="en-US"/>
              </w:rPr>
            </w:pPr>
            <w:r w:rsidRPr="00FA269A">
              <w:rPr>
                <w:lang w:val="en-US"/>
              </w:rPr>
              <w:t xml:space="preserve">Saccharomyces cerevisiae 20S RNA </w:t>
            </w:r>
            <w:proofErr w:type="spellStart"/>
            <w:r w:rsidRPr="00FA269A">
              <w:rPr>
                <w:lang w:val="en-US"/>
              </w:rPr>
              <w:t>narnavirus</w:t>
            </w:r>
            <w:proofErr w:type="spellEnd"/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AC98925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pPr>
              <w:rPr>
                <w:i/>
              </w:rPr>
            </w:pPr>
            <w:r w:rsidRPr="00FA269A">
              <w:rPr>
                <w:i/>
              </w:rPr>
              <w:t>Narna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 xml:space="preserve">ScNV-23S 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pPr>
              <w:rPr>
                <w:lang w:val="en-US"/>
              </w:rPr>
            </w:pPr>
            <w:r w:rsidRPr="00FA269A">
              <w:rPr>
                <w:lang w:val="en-US"/>
              </w:rPr>
              <w:t xml:space="preserve">Saccharomyces cerevisiae 23S RNA </w:t>
            </w:r>
            <w:proofErr w:type="spellStart"/>
            <w:r w:rsidRPr="00FA269A">
              <w:rPr>
                <w:lang w:val="en-US"/>
              </w:rPr>
              <w:t>narnavirus</w:t>
            </w:r>
            <w:proofErr w:type="spellEnd"/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AC98708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pPr>
              <w:rPr>
                <w:i/>
              </w:rPr>
            </w:pPr>
            <w:r w:rsidRPr="00FA269A">
              <w:rPr>
                <w:i/>
              </w:rPr>
              <w:t>Narna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 xml:space="preserve">NarEnv 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Narnaviridae environmental sample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JT39596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pPr>
              <w:rPr>
                <w:i/>
              </w:rPr>
            </w:pPr>
            <w:r w:rsidRPr="00FA269A">
              <w:rPr>
                <w:i/>
              </w:rPr>
              <w:t>Narna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>SNLV4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Shahe narna-like virus 4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PG77180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pPr>
              <w:rPr>
                <w:i/>
              </w:rPr>
            </w:pPr>
            <w:r w:rsidRPr="00FA269A">
              <w:rPr>
                <w:i/>
              </w:rPr>
              <w:t>Narna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>WNLV8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Wenling narna-like virus 8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PG77263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pPr>
              <w:rPr>
                <w:i/>
              </w:rPr>
            </w:pPr>
            <w:r w:rsidRPr="00FA269A">
              <w:rPr>
                <w:i/>
              </w:rPr>
              <w:t>Narna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>WNLV7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Wenling narna-like virus 7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PG77259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pPr>
              <w:rPr>
                <w:i/>
              </w:rPr>
            </w:pPr>
            <w:r w:rsidRPr="00FA269A">
              <w:rPr>
                <w:i/>
              </w:rPr>
              <w:t>Narna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>HNLV21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Hubei narna-like virus 21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PG77148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pPr>
              <w:rPr>
                <w:i/>
              </w:rPr>
            </w:pPr>
            <w:r w:rsidRPr="00FA269A">
              <w:rPr>
                <w:i/>
              </w:rPr>
              <w:t>Narna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>WNLV18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Wuhan insect virus 18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PG77101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pPr>
              <w:rPr>
                <w:i/>
              </w:rPr>
            </w:pPr>
            <w:r w:rsidRPr="00FA269A">
              <w:rPr>
                <w:i/>
              </w:rPr>
              <w:t>Narna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>ZMV3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Zhejiang mosquito virus 3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SA47450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pPr>
              <w:rPr>
                <w:i/>
              </w:rPr>
            </w:pPr>
            <w:r w:rsidRPr="00FA269A">
              <w:rPr>
                <w:i/>
              </w:rPr>
              <w:t>Narna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>PDNLV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pPr>
              <w:rPr>
                <w:lang w:val="en-US"/>
              </w:rPr>
            </w:pPr>
            <w:r w:rsidRPr="00FA269A">
              <w:rPr>
                <w:lang w:val="en-US"/>
              </w:rPr>
              <w:t xml:space="preserve">Point-Douro </w:t>
            </w:r>
            <w:proofErr w:type="spellStart"/>
            <w:r w:rsidRPr="00FA269A">
              <w:rPr>
                <w:lang w:val="en-US"/>
              </w:rPr>
              <w:t>narna</w:t>
            </w:r>
            <w:proofErr w:type="spellEnd"/>
            <w:r w:rsidRPr="00FA269A">
              <w:rPr>
                <w:lang w:val="en-US"/>
              </w:rPr>
              <w:t>-like virus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SA47306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pPr>
              <w:rPr>
                <w:i/>
              </w:rPr>
            </w:pPr>
            <w:r w:rsidRPr="00FA269A">
              <w:rPr>
                <w:i/>
              </w:rPr>
              <w:t>Narna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>BNBSNLV4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pPr>
              <w:rPr>
                <w:lang w:val="en-US"/>
              </w:rPr>
            </w:pPr>
            <w:r w:rsidRPr="00FA269A">
              <w:rPr>
                <w:lang w:val="en-US"/>
              </w:rPr>
              <w:t xml:space="preserve">Barns Ness breadcrumb sponge </w:t>
            </w:r>
            <w:proofErr w:type="spellStart"/>
            <w:r w:rsidRPr="00FA269A">
              <w:rPr>
                <w:lang w:val="en-US"/>
              </w:rPr>
              <w:t>narna</w:t>
            </w:r>
            <w:proofErr w:type="spellEnd"/>
            <w:r w:rsidRPr="00FA269A">
              <w:rPr>
                <w:lang w:val="en-US"/>
              </w:rPr>
              <w:t>-like virus 4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SM94069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r w:rsidRPr="00FA269A">
              <w:t>Narna-like viruse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>PserNV1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Phytomoas serpens narnavirus 1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UF41955.1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r w:rsidRPr="00FA269A">
              <w:t>Narna-like viruse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>LepseyNLV1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pPr>
              <w:rPr>
                <w:lang w:val="en-US"/>
              </w:rPr>
            </w:pPr>
            <w:r w:rsidRPr="00FA269A">
              <w:rPr>
                <w:lang w:val="en-US"/>
              </w:rPr>
              <w:t xml:space="preserve">Leptomonas seymouri </w:t>
            </w:r>
            <w:proofErr w:type="spellStart"/>
            <w:r w:rsidRPr="00FA269A">
              <w:rPr>
                <w:lang w:val="en-US"/>
              </w:rPr>
              <w:t>narna</w:t>
            </w:r>
            <w:proofErr w:type="spellEnd"/>
            <w:r w:rsidRPr="00FA269A">
              <w:rPr>
                <w:lang w:val="en-US"/>
              </w:rPr>
              <w:t>-like virus 1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SN64762.1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r w:rsidRPr="00FA269A">
              <w:t>Narna-like viruse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 xml:space="preserve">PiRV4 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Phytophthora infestans RNA virus 4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EM89291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r w:rsidRPr="00FA269A">
              <w:t>Narna-like viruse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>TSA: Tdalm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Teleopsis dalmanni transcribed RNA</w:t>
            </w:r>
          </w:p>
        </w:tc>
        <w:tc>
          <w:tcPr>
            <w:tcW w:w="3494" w:type="dxa"/>
            <w:gridSpan w:val="2"/>
            <w:noWrap/>
            <w:hideMark/>
          </w:tcPr>
          <w:p w:rsidR="001114A7" w:rsidRPr="00FA269A" w:rsidRDefault="001114A7">
            <w:r w:rsidRPr="00FA269A">
              <w:t>GBBP01132666.1</w:t>
            </w:r>
          </w:p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pPr>
              <w:rPr>
                <w:i/>
              </w:rPr>
            </w:pPr>
            <w:r w:rsidRPr="00FA269A">
              <w:rPr>
                <w:i/>
              </w:rPr>
              <w:t>Mito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 xml:space="preserve">CcMV1a 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Cryphonectria cubensis mitovirus 1a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AR01970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pPr>
              <w:rPr>
                <w:i/>
              </w:rPr>
            </w:pPr>
            <w:r w:rsidRPr="00FA269A">
              <w:rPr>
                <w:i/>
              </w:rPr>
              <w:t>Mito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 xml:space="preserve">SsMV9 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Sclerotinia sclerotiorum mitovirus 9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HF48625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pPr>
              <w:rPr>
                <w:i/>
              </w:rPr>
            </w:pPr>
            <w:r w:rsidRPr="00FA269A">
              <w:rPr>
                <w:i/>
              </w:rPr>
              <w:t>Mito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 xml:space="preserve">BcMV3 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Botrytis cinerea mitovirus 3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CEZ26302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pPr>
              <w:rPr>
                <w:i/>
              </w:rPr>
            </w:pPr>
            <w:r w:rsidRPr="00FA269A">
              <w:rPr>
                <w:i/>
              </w:rPr>
              <w:t>Mito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 xml:space="preserve">OMV3a 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Ophiostoma mitovirus 3a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CAA06228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pPr>
              <w:rPr>
                <w:i/>
              </w:rPr>
            </w:pPr>
            <w:r w:rsidRPr="00FA269A">
              <w:rPr>
                <w:i/>
              </w:rPr>
              <w:t>Mito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 xml:space="preserve">SsMV3 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Sclerotinia sclerotiorum mitovirus 3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AGC24232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pPr>
              <w:rPr>
                <w:i/>
              </w:rPr>
            </w:pPr>
            <w:r w:rsidRPr="00FA269A">
              <w:rPr>
                <w:i/>
              </w:rPr>
              <w:t>Levi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 xml:space="preserve">GA 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Enterobacteria phage GA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CAA27499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  <w:tr w:rsidR="00FA269A" w:rsidRPr="00FA269A" w:rsidTr="001114A7">
        <w:trPr>
          <w:trHeight w:val="300"/>
        </w:trPr>
        <w:tc>
          <w:tcPr>
            <w:tcW w:w="1888" w:type="dxa"/>
            <w:noWrap/>
            <w:hideMark/>
          </w:tcPr>
          <w:p w:rsidR="001114A7" w:rsidRPr="00FA269A" w:rsidRDefault="001114A7">
            <w:pPr>
              <w:rPr>
                <w:i/>
              </w:rPr>
            </w:pPr>
            <w:r w:rsidRPr="00FA269A">
              <w:rPr>
                <w:i/>
              </w:rPr>
              <w:t>Levivirus</w:t>
            </w:r>
          </w:p>
        </w:tc>
        <w:tc>
          <w:tcPr>
            <w:tcW w:w="1300" w:type="dxa"/>
            <w:noWrap/>
            <w:hideMark/>
          </w:tcPr>
          <w:p w:rsidR="001114A7" w:rsidRPr="00FA269A" w:rsidRDefault="001114A7">
            <w:r w:rsidRPr="00FA269A">
              <w:t xml:space="preserve">MS2 </w:t>
            </w:r>
          </w:p>
        </w:tc>
        <w:tc>
          <w:tcPr>
            <w:tcW w:w="3383" w:type="dxa"/>
            <w:noWrap/>
            <w:hideMark/>
          </w:tcPr>
          <w:p w:rsidR="001114A7" w:rsidRPr="00FA269A" w:rsidRDefault="001114A7">
            <w:r w:rsidRPr="00FA269A">
              <w:t>Enterobacteria phage MS2</w:t>
            </w:r>
          </w:p>
        </w:tc>
        <w:tc>
          <w:tcPr>
            <w:tcW w:w="1793" w:type="dxa"/>
            <w:noWrap/>
            <w:hideMark/>
          </w:tcPr>
          <w:p w:rsidR="001114A7" w:rsidRPr="00FA269A" w:rsidRDefault="001114A7">
            <w:r w:rsidRPr="00FA269A">
              <w:t>P00585</w:t>
            </w:r>
          </w:p>
        </w:tc>
        <w:tc>
          <w:tcPr>
            <w:tcW w:w="1701" w:type="dxa"/>
            <w:noWrap/>
            <w:hideMark/>
          </w:tcPr>
          <w:p w:rsidR="001114A7" w:rsidRPr="00FA269A" w:rsidRDefault="001114A7"/>
        </w:tc>
      </w:tr>
    </w:tbl>
    <w:p w:rsidR="00EE3768" w:rsidRPr="00FA269A" w:rsidRDefault="00FA269A"/>
    <w:sectPr w:rsidR="00EE3768" w:rsidRPr="00FA269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4A7"/>
    <w:rsid w:val="001114A7"/>
    <w:rsid w:val="00191E7A"/>
    <w:rsid w:val="0019560C"/>
    <w:rsid w:val="00FA2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C00081-BE49-4509-A79D-F2AA9FAF8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114A7"/>
    <w:rPr>
      <w:color w:val="0563C1"/>
      <w:u w:val="single"/>
    </w:rPr>
  </w:style>
  <w:style w:type="table" w:styleId="TableGrid">
    <w:name w:val="Table Grid"/>
    <w:basedOn w:val="TableNormal"/>
    <w:uiPriority w:val="39"/>
    <w:rsid w:val="001114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114A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493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6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protein/AIW58882" TargetMode="External"/><Relationship Id="rId18" Type="http://schemas.openxmlformats.org/officeDocument/2006/relationships/hyperlink" Target="https://www.ncbi.nlm.nih.gov/protein/515646" TargetMode="External"/><Relationship Id="rId26" Type="http://schemas.openxmlformats.org/officeDocument/2006/relationships/hyperlink" Target="https://www.ncbi.nlm.nih.gov/protein/33636351" TargetMode="External"/><Relationship Id="rId39" Type="http://schemas.openxmlformats.org/officeDocument/2006/relationships/hyperlink" Target="https://www.ncbi.nlm.nih.gov/protein/CBY84991" TargetMode="External"/><Relationship Id="rId21" Type="http://schemas.openxmlformats.org/officeDocument/2006/relationships/hyperlink" Target="https://www.ncbi.nlm.nih.gov/protein/AAB50030" TargetMode="External"/><Relationship Id="rId34" Type="http://schemas.openxmlformats.org/officeDocument/2006/relationships/hyperlink" Target="https://www.ncbi.nlm.nih.gov/protein/AAD11601" TargetMode="External"/><Relationship Id="rId42" Type="http://schemas.openxmlformats.org/officeDocument/2006/relationships/hyperlink" Target="https://www.ncbi.nlm.nih.gov/protein/332015894?report=genbank&amp;log$=prottop&amp;blast_rank=85&amp;RID=PCEEAZBR014" TargetMode="External"/><Relationship Id="rId47" Type="http://schemas.openxmlformats.org/officeDocument/2006/relationships/hyperlink" Target="https://www.ncbi.nlm.nih.gov/protein/332015869" TargetMode="External"/><Relationship Id="rId7" Type="http://schemas.openxmlformats.org/officeDocument/2006/relationships/hyperlink" Target="https://www.ncbi.nlm.nih.gov/protein/1005516318?report=genbank&amp;log$=prottop&amp;blast_rank=48&amp;RID=PCEE0E89015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protein/331420" TargetMode="External"/><Relationship Id="rId29" Type="http://schemas.openxmlformats.org/officeDocument/2006/relationships/hyperlink" Target="https://www.ncbi.nlm.nih.gov/protein/AAB94790" TargetMode="External"/><Relationship Id="rId11" Type="http://schemas.openxmlformats.org/officeDocument/2006/relationships/hyperlink" Target="https://www.ncbi.nlm.nih.gov/protein/1062509342?report=genbank&amp;log$=prottop&amp;blast_rank=44&amp;RID=PCEE0E89015" TargetMode="External"/><Relationship Id="rId24" Type="http://schemas.openxmlformats.org/officeDocument/2006/relationships/hyperlink" Target="https://www.ncbi.nlm.nih.gov/protein/13022153" TargetMode="External"/><Relationship Id="rId32" Type="http://schemas.openxmlformats.org/officeDocument/2006/relationships/hyperlink" Target="https://www.ncbi.nlm.nih.gov/protein/401664038?report=genbank&amp;log$=prottop&amp;blast_rank=32&amp;RID=PCEEAZBR014" TargetMode="External"/><Relationship Id="rId37" Type="http://schemas.openxmlformats.org/officeDocument/2006/relationships/hyperlink" Target="https://www.ncbi.nlm.nih.gov/protein/AAD11602" TargetMode="External"/><Relationship Id="rId40" Type="http://schemas.openxmlformats.org/officeDocument/2006/relationships/hyperlink" Target="https://www.ncbi.nlm.nih.gov/protein/699096?report=genbank&amp;log$=prottop&amp;blast_rank=71&amp;RID=PCEEAZBR014" TargetMode="External"/><Relationship Id="rId45" Type="http://schemas.openxmlformats.org/officeDocument/2006/relationships/hyperlink" Target="https://www.ncbi.nlm.nih.gov/protein/816270994" TargetMode="External"/><Relationship Id="rId5" Type="http://schemas.openxmlformats.org/officeDocument/2006/relationships/hyperlink" Target="https://www.ncbi.nlm.nih.gov/protein/400131541?report=genbank&amp;log$=prottop&amp;blast_rank=47&amp;RID=PCEE0E89015" TargetMode="External"/><Relationship Id="rId15" Type="http://schemas.openxmlformats.org/officeDocument/2006/relationships/hyperlink" Target="https://www.ncbi.nlm.nih.gov/protein/APU54695" TargetMode="External"/><Relationship Id="rId23" Type="http://schemas.openxmlformats.org/officeDocument/2006/relationships/hyperlink" Target="https://www.ncbi.nlm.nih.gov/protein/94536499" TargetMode="External"/><Relationship Id="rId28" Type="http://schemas.openxmlformats.org/officeDocument/2006/relationships/hyperlink" Target="https://www.ncbi.nlm.nih.gov/protein/AAB94791" TargetMode="External"/><Relationship Id="rId36" Type="http://schemas.openxmlformats.org/officeDocument/2006/relationships/hyperlink" Target="https://www.ncbi.nlm.nih.gov/protein/AAD11603" TargetMode="External"/><Relationship Id="rId49" Type="http://schemas.openxmlformats.org/officeDocument/2006/relationships/theme" Target="theme/theme1.xml"/><Relationship Id="rId10" Type="http://schemas.openxmlformats.org/officeDocument/2006/relationships/hyperlink" Target="https://www.ncbi.nlm.nih.gov/protein/1062509343?report=genbank&amp;log$=prottop&amp;blast_rank=62&amp;RID=PCEEAZBR014" TargetMode="External"/><Relationship Id="rId19" Type="http://schemas.openxmlformats.org/officeDocument/2006/relationships/hyperlink" Target="https://www.ncbi.nlm.nih.gov/protein/AAB50027" TargetMode="External"/><Relationship Id="rId31" Type="http://schemas.openxmlformats.org/officeDocument/2006/relationships/hyperlink" Target="https://www.ncbi.nlm.nih.gov/protein/BAF98177" TargetMode="External"/><Relationship Id="rId44" Type="http://schemas.openxmlformats.org/officeDocument/2006/relationships/hyperlink" Target="https://www.ncbi.nlm.nih.gov/protein/816270995?report=genbank&amp;log$=prottop&amp;blast_rank=93&amp;RID=PCEEAZBR014" TargetMode="External"/><Relationship Id="rId4" Type="http://schemas.openxmlformats.org/officeDocument/2006/relationships/hyperlink" Target="https://www.ncbi.nlm.nih.gov/protein/400131542?report=genbank&amp;log$=prottop&amp;blast_rank=13&amp;RID=PCEEAZBR014" TargetMode="External"/><Relationship Id="rId9" Type="http://schemas.openxmlformats.org/officeDocument/2006/relationships/hyperlink" Target="https://www.ncbi.nlm.nih.gov/protein/AAK26437" TargetMode="External"/><Relationship Id="rId14" Type="http://schemas.openxmlformats.org/officeDocument/2006/relationships/hyperlink" Target="https://www.ncbi.nlm.nih.gov/protein/APU54689" TargetMode="External"/><Relationship Id="rId22" Type="http://schemas.openxmlformats.org/officeDocument/2006/relationships/hyperlink" Target="https://www.ncbi.nlm.nih.gov/protein/94536500" TargetMode="External"/><Relationship Id="rId27" Type="http://schemas.openxmlformats.org/officeDocument/2006/relationships/hyperlink" Target="https://www.ncbi.nlm.nih.gov/protein/BAC81753" TargetMode="External"/><Relationship Id="rId30" Type="http://schemas.openxmlformats.org/officeDocument/2006/relationships/hyperlink" Target="https://www.ncbi.nlm.nih.gov/protein/BAF98178" TargetMode="External"/><Relationship Id="rId35" Type="http://schemas.openxmlformats.org/officeDocument/2006/relationships/hyperlink" Target="https://www.ncbi.nlm.nih.gov/protein/3808224" TargetMode="External"/><Relationship Id="rId43" Type="http://schemas.openxmlformats.org/officeDocument/2006/relationships/hyperlink" Target="https://www.ncbi.nlm.nih.gov/protein/332015893" TargetMode="External"/><Relationship Id="rId48" Type="http://schemas.openxmlformats.org/officeDocument/2006/relationships/fontTable" Target="fontTable.xml"/><Relationship Id="rId8" Type="http://schemas.openxmlformats.org/officeDocument/2006/relationships/hyperlink" Target="https://www.ncbi.nlm.nih.gov/protein/AAK26438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ncbi.nlm.nih.gov/protein/AIW58883" TargetMode="External"/><Relationship Id="rId17" Type="http://schemas.openxmlformats.org/officeDocument/2006/relationships/hyperlink" Target="https://www.ncbi.nlm.nih.gov/protein/AAB50023" TargetMode="External"/><Relationship Id="rId25" Type="http://schemas.openxmlformats.org/officeDocument/2006/relationships/hyperlink" Target="https://www.ncbi.nlm.nih.gov/protein/13022152" TargetMode="External"/><Relationship Id="rId33" Type="http://schemas.openxmlformats.org/officeDocument/2006/relationships/hyperlink" Target="https://www.ncbi.nlm.nih.gov/protein/401664036?report=genbank&amp;log$=prottop&amp;blast_rank=67&amp;RID=PCEE0E89015" TargetMode="External"/><Relationship Id="rId38" Type="http://schemas.openxmlformats.org/officeDocument/2006/relationships/hyperlink" Target="https://www.ncbi.nlm.nih.gov/protein/CBY84992" TargetMode="External"/><Relationship Id="rId46" Type="http://schemas.openxmlformats.org/officeDocument/2006/relationships/hyperlink" Target="https://www.ncbi.nlm.nih.gov/protein/332015870?report=genbank&amp;log$=prottop&amp;blast_rank=92&amp;RID=PCEEAZBR014" TargetMode="External"/><Relationship Id="rId20" Type="http://schemas.openxmlformats.org/officeDocument/2006/relationships/hyperlink" Target="https://www.ncbi.nlm.nih.gov/protein/1045467" TargetMode="External"/><Relationship Id="rId41" Type="http://schemas.openxmlformats.org/officeDocument/2006/relationships/hyperlink" Target="https://www.ncbi.nlm.nih.gov/protein/699095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1005516319?report=genbank&amp;log$=prottop&amp;blast_rank=23&amp;RID=PCEEAZBR014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48</Words>
  <Characters>8824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yurchenko</cp:lastModifiedBy>
  <cp:revision>2</cp:revision>
  <dcterms:created xsi:type="dcterms:W3CDTF">2018-06-12T20:13:00Z</dcterms:created>
  <dcterms:modified xsi:type="dcterms:W3CDTF">2018-06-12T20:13:00Z</dcterms:modified>
</cp:coreProperties>
</file>